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text" w:horzAnchor="margin" w:tblpY="159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3145"/>
        <w:gridCol w:w="1636"/>
        <w:gridCol w:w="1805"/>
        <w:gridCol w:w="1748"/>
        <w:gridCol w:w="1728"/>
        <w:gridCol w:w="2522"/>
      </w:tblGrid>
      <w:tr w:rsidR="00010C6A" w14:paraId="636ED9EF" w14:textId="77777777" w:rsidTr="00010C6A"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E4CC455" w14:textId="293896A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b/>
                <w:bCs/>
                <w:sz w:val="21"/>
                <w:szCs w:val="21"/>
              </w:rPr>
              <w:t>Rank</w:t>
            </w:r>
          </w:p>
        </w:tc>
        <w:tc>
          <w:tcPr>
            <w:tcW w:w="3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14FD4B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E166D2">
              <w:rPr>
                <w:rFonts w:cs="Times New Roman"/>
                <w:b/>
                <w:bCs/>
                <w:sz w:val="21"/>
                <w:szCs w:val="21"/>
              </w:rPr>
              <w:t>Terms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AED374" w14:textId="78B82E39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E166D2">
              <w:rPr>
                <w:rFonts w:cs="Times New Roman" w:hint="eastAsia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460F5F" w14:textId="1458AB43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b/>
                <w:bCs/>
                <w:sz w:val="21"/>
                <w:szCs w:val="21"/>
              </w:rPr>
              <w:t>Strength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CC88348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b/>
                <w:bCs/>
                <w:sz w:val="21"/>
                <w:szCs w:val="21"/>
              </w:rPr>
              <w:t>Begin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613DD8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b/>
                <w:bCs/>
                <w:sz w:val="21"/>
                <w:szCs w:val="21"/>
              </w:rPr>
              <w:t>End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8E5566" w14:textId="77777777" w:rsidR="00010C6A" w:rsidRPr="0050262E" w:rsidRDefault="00010C6A" w:rsidP="006A5195">
            <w:pPr>
              <w:spacing w:line="276" w:lineRule="auto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50262E">
              <w:rPr>
                <w:rFonts w:cs="Times New Roman"/>
                <w:b/>
                <w:bCs/>
                <w:sz w:val="21"/>
                <w:szCs w:val="21"/>
              </w:rPr>
              <w:t>2012-2021</w:t>
            </w:r>
          </w:p>
        </w:tc>
      </w:tr>
      <w:tr w:rsidR="00010C6A" w:rsidRPr="00BE3E1F" w14:paraId="3174E541" w14:textId="77777777" w:rsidTr="00010C6A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824A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209E8" w14:textId="63A35D3B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 w:hint="eastAsia"/>
                <w:sz w:val="21"/>
                <w:szCs w:val="21"/>
              </w:rPr>
              <w:t>I</w:t>
            </w:r>
            <w:r w:rsidRPr="00E166D2">
              <w:rPr>
                <w:rFonts w:cs="Times New Roman"/>
                <w:sz w:val="21"/>
                <w:szCs w:val="21"/>
              </w:rPr>
              <w:t xml:space="preserve">ron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CB385A3" w14:textId="008132DB" w:rsidR="00010C6A" w:rsidRPr="00E166D2" w:rsidRDefault="00010C6A" w:rsidP="006A5195">
            <w:pPr>
              <w:widowControl/>
              <w:spacing w:line="240" w:lineRule="auto"/>
              <w:jc w:val="left"/>
              <w:rPr>
                <w:rFonts w:eastAsia="等线" w:cs="Times New Roman"/>
                <w:sz w:val="21"/>
                <w:szCs w:val="21"/>
              </w:rPr>
            </w:pPr>
            <w:r w:rsidRPr="00E166D2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E166D2">
              <w:rPr>
                <w:rFonts w:eastAsia="等线" w:cs="Times New Roman"/>
                <w:sz w:val="21"/>
                <w:szCs w:val="21"/>
              </w:rPr>
              <w:t>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2C586" w14:textId="55F2BFC3" w:rsidR="00010C6A" w:rsidRPr="00E166D2" w:rsidRDefault="00010C6A" w:rsidP="006A5195">
            <w:pPr>
              <w:widowControl/>
              <w:spacing w:line="240" w:lineRule="auto"/>
              <w:jc w:val="left"/>
              <w:rPr>
                <w:rFonts w:eastAsia="等线" w:cs="Times New Roman"/>
                <w:sz w:val="21"/>
                <w:szCs w:val="21"/>
              </w:rPr>
            </w:pPr>
            <w:r w:rsidRPr="00E166D2">
              <w:rPr>
                <w:rFonts w:eastAsia="等线" w:cs="Times New Roman" w:hint="eastAsia"/>
                <w:sz w:val="21"/>
                <w:szCs w:val="21"/>
              </w:rPr>
              <w:t>3</w:t>
            </w:r>
            <w:r w:rsidRPr="00E166D2">
              <w:rPr>
                <w:rFonts w:eastAsia="等线" w:cs="Times New Roman"/>
                <w:sz w:val="21"/>
                <w:szCs w:val="21"/>
              </w:rPr>
              <w:t>.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08104" w14:textId="7E039463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26066" w14:textId="179F8E71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969231D" w14:textId="3552214E" w:rsidR="00010C6A" w:rsidRPr="00010C6A" w:rsidRDefault="00010C6A" w:rsidP="00686EF3">
            <w:pPr>
              <w:widowControl/>
              <w:spacing w:line="240" w:lineRule="auto"/>
              <w:jc w:val="left"/>
              <w:rPr>
                <w:rFonts w:ascii="Courier New" w:eastAsia="等线" w:hAnsi="Courier New" w:cs="Courier New"/>
                <w:color w:val="46C7C7"/>
                <w:sz w:val="22"/>
                <w:szCs w:val="22"/>
                <w:lang w:val="de-DE"/>
              </w:rPr>
            </w:pP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</w:t>
            </w:r>
            <w:r w:rsidRPr="00010C6A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</w:t>
            </w: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</w:t>
            </w:r>
          </w:p>
        </w:tc>
      </w:tr>
      <w:tr w:rsidR="00010C6A" w:rsidRPr="00BE3E1F" w14:paraId="79725A1E" w14:textId="77777777" w:rsidTr="00010C6A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BC0A8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0" w:name="OLE_LINK1"/>
            <w:r w:rsidRPr="00E166D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AE943" w14:textId="5F2843D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</w:rPr>
              <w:t>Cancer cel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0058335" w14:textId="77C86751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38F79" w14:textId="6E1AAA55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5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.1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F084" w14:textId="0573BA9A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F6CE" w14:textId="434B87A0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F2A9B" w14:textId="549F0579" w:rsidR="00010C6A" w:rsidRPr="00010C6A" w:rsidRDefault="00010C6A" w:rsidP="00686EF3">
            <w:pPr>
              <w:widowControl/>
              <w:spacing w:line="240" w:lineRule="auto"/>
              <w:jc w:val="left"/>
              <w:rPr>
                <w:rFonts w:ascii="Courier New" w:eastAsia="等线" w:hAnsi="Courier New" w:cs="Courier New"/>
                <w:color w:val="46C7C7"/>
                <w:kern w:val="0"/>
                <w:sz w:val="22"/>
                <w:szCs w:val="22"/>
                <w:lang w:val="de-DE"/>
              </w:rPr>
            </w:pPr>
            <w:r w:rsidRPr="00010C6A">
              <w:rPr>
                <w:rFonts w:ascii="宋体" w:hAnsi="宋体"/>
                <w:color w:val="46C7C7"/>
                <w:kern w:val="0"/>
                <w:sz w:val="22"/>
                <w:szCs w:val="22"/>
                <w:lang w:val="de-DE"/>
              </w:rPr>
              <w:t>▂▂▂▂</w:t>
            </w:r>
            <w:r w:rsidRPr="00010C6A">
              <w:rPr>
                <w:rFonts w:ascii="宋体" w:hAnsi="宋体"/>
                <w:color w:val="FF0000"/>
                <w:kern w:val="0"/>
                <w:sz w:val="22"/>
                <w:szCs w:val="22"/>
                <w:lang w:val="de-DE"/>
              </w:rPr>
              <w:t>▃▃▃▃</w:t>
            </w:r>
            <w:r w:rsidRPr="00010C6A">
              <w:rPr>
                <w:rFonts w:ascii="宋体" w:hAnsi="宋体"/>
                <w:color w:val="46C7C7"/>
                <w:kern w:val="0"/>
                <w:sz w:val="22"/>
                <w:szCs w:val="22"/>
                <w:lang w:val="de-DE"/>
              </w:rPr>
              <w:t>▂▂</w:t>
            </w:r>
          </w:p>
        </w:tc>
      </w:tr>
      <w:tr w:rsidR="00010C6A" w:rsidRPr="00BE3E1F" w14:paraId="1CDF54EC" w14:textId="77777777" w:rsidTr="00010C6A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81AA0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bookmarkStart w:id="1" w:name="_Hlk80290142"/>
            <w:bookmarkEnd w:id="0"/>
            <w:r w:rsidRPr="00E166D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2AFD" w14:textId="4B693C8B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 w:hint="eastAsia"/>
                <w:sz w:val="21"/>
                <w:szCs w:val="21"/>
              </w:rPr>
              <w:t>F</w:t>
            </w:r>
            <w:r w:rsidRPr="00E166D2">
              <w:rPr>
                <w:rFonts w:cs="Times New Roman"/>
                <w:sz w:val="21"/>
                <w:szCs w:val="21"/>
              </w:rPr>
              <w:t>erroptotic cell death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3C95517" w14:textId="677D7AB0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814F7" w14:textId="3E87335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3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.5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8EE51" w14:textId="41D9D702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B882B" w14:textId="67ED10FC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3D0D5" w14:textId="584E0B63" w:rsidR="00010C6A" w:rsidRPr="00010C6A" w:rsidRDefault="00010C6A" w:rsidP="00686EF3">
            <w:pPr>
              <w:widowControl/>
              <w:spacing w:line="240" w:lineRule="auto"/>
              <w:jc w:val="left"/>
              <w:rPr>
                <w:rFonts w:ascii="Courier New" w:eastAsia="等线" w:hAnsi="Courier New" w:cs="Courier New"/>
                <w:color w:val="46C7C7"/>
                <w:sz w:val="22"/>
                <w:szCs w:val="22"/>
                <w:lang w:val="de-DE"/>
              </w:rPr>
            </w:pP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▂</w:t>
            </w:r>
            <w:r w:rsidRPr="00010C6A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</w:t>
            </w: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▂</w:t>
            </w:r>
          </w:p>
        </w:tc>
      </w:tr>
      <w:bookmarkEnd w:id="1"/>
      <w:tr w:rsidR="00010C6A" w:rsidRPr="00BE3E1F" w14:paraId="0B557F0D" w14:textId="77777777" w:rsidTr="00010C6A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99789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72647" w14:textId="1D56DA14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Glutathione peroxida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339678B" w14:textId="01BDD23C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464E2" w14:textId="3DD22DF2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.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F0BF0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9EE3A" w14:textId="130543DB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4DA3E" w14:textId="568C9D7C" w:rsidR="00010C6A" w:rsidRPr="00010C6A" w:rsidRDefault="00010C6A" w:rsidP="00686EF3">
            <w:pPr>
              <w:widowControl/>
              <w:spacing w:line="240" w:lineRule="auto"/>
              <w:jc w:val="left"/>
              <w:rPr>
                <w:rFonts w:ascii="Courier New" w:eastAsia="等线" w:hAnsi="Courier New" w:cs="Courier New"/>
                <w:color w:val="46C7C7"/>
                <w:sz w:val="22"/>
                <w:szCs w:val="22"/>
                <w:lang w:val="de-DE"/>
              </w:rPr>
            </w:pP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▂</w:t>
            </w:r>
            <w:r w:rsidRPr="00010C6A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</w:t>
            </w: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</w:t>
            </w:r>
          </w:p>
        </w:tc>
      </w:tr>
      <w:tr w:rsidR="00010C6A" w:rsidRPr="00BE3E1F" w14:paraId="5D831F88" w14:textId="77777777" w:rsidTr="00010C6A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7D961" w14:textId="77777777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5F43" w14:textId="1290FDD6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</w:rPr>
              <w:t>Cell death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7C84F9A" w14:textId="6C127F44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2854D" w14:textId="0C46160B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.5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AD64" w14:textId="5152805E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CE09" w14:textId="6ABE62FC" w:rsidR="00010C6A" w:rsidRPr="00E166D2" w:rsidRDefault="00010C6A" w:rsidP="006A5195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2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52116" w14:textId="29FEA16D" w:rsidR="00010C6A" w:rsidRPr="00010C6A" w:rsidRDefault="00010C6A" w:rsidP="00686EF3">
            <w:pPr>
              <w:widowControl/>
              <w:spacing w:line="240" w:lineRule="auto"/>
              <w:jc w:val="left"/>
              <w:rPr>
                <w:rFonts w:ascii="Courier New" w:eastAsia="等线" w:hAnsi="Courier New" w:cs="Courier New"/>
                <w:color w:val="46C7C7"/>
                <w:sz w:val="22"/>
                <w:szCs w:val="22"/>
                <w:lang w:val="de-DE"/>
              </w:rPr>
            </w:pP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▂▂</w:t>
            </w:r>
            <w:r w:rsidRPr="00010C6A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▃▃</w:t>
            </w:r>
          </w:p>
        </w:tc>
      </w:tr>
      <w:tr w:rsidR="00010C6A" w:rsidRPr="00BE3E1F" w14:paraId="1E400B44" w14:textId="77777777" w:rsidTr="00010C6A"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D9CBF" w14:textId="77777777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F3EC" w14:textId="4017BCC0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O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xidative stres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01B216F" w14:textId="34247250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488D7" w14:textId="5AA2BC35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3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.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26D5B" w14:textId="365D0757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A2051" w14:textId="50678B58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2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67841" w14:textId="294D868A" w:rsidR="00010C6A" w:rsidRPr="00010C6A" w:rsidRDefault="00010C6A" w:rsidP="00686EF3">
            <w:pPr>
              <w:widowControl/>
              <w:spacing w:line="240" w:lineRule="auto"/>
              <w:jc w:val="left"/>
              <w:rPr>
                <w:rFonts w:ascii="Courier New" w:eastAsia="等线" w:hAnsi="Courier New" w:cs="Courier New"/>
                <w:color w:val="46C7C7"/>
                <w:sz w:val="22"/>
                <w:szCs w:val="22"/>
                <w:lang w:val="de-DE"/>
              </w:rPr>
            </w:pP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▂▂▂▂</w:t>
            </w:r>
            <w:r w:rsidRPr="00010C6A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</w:t>
            </w:r>
          </w:p>
        </w:tc>
      </w:tr>
      <w:tr w:rsidR="00010C6A" w:rsidRPr="00BE3E1F" w14:paraId="53459C10" w14:textId="77777777" w:rsidTr="00010C6A"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CE548" w14:textId="77777777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4A9C4" w14:textId="63833B2D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 xml:space="preserve">Inducing ferroptosis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37BA1" w14:textId="34F4A013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2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01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176ED" w14:textId="1BDE738C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 w:hint="eastAsia"/>
                <w:sz w:val="21"/>
                <w:szCs w:val="21"/>
                <w:lang w:val="de-DE"/>
              </w:rPr>
              <w:t>4</w:t>
            </w:r>
            <w:r w:rsidRPr="00E166D2">
              <w:rPr>
                <w:rFonts w:cs="Times New Roman"/>
                <w:sz w:val="21"/>
                <w:szCs w:val="21"/>
                <w:lang w:val="de-DE"/>
              </w:rPr>
              <w:t>.2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C612D" w14:textId="61449EE5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1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88D796" w14:textId="49253777" w:rsidR="00010C6A" w:rsidRPr="00E166D2" w:rsidRDefault="00010C6A" w:rsidP="00815867">
            <w:pPr>
              <w:spacing w:line="276" w:lineRule="auto"/>
              <w:jc w:val="left"/>
              <w:rPr>
                <w:rFonts w:cs="Times New Roman"/>
                <w:sz w:val="21"/>
                <w:szCs w:val="21"/>
                <w:lang w:val="de-DE"/>
              </w:rPr>
            </w:pPr>
            <w:r w:rsidRPr="00E166D2">
              <w:rPr>
                <w:rFonts w:cs="Times New Roman"/>
                <w:sz w:val="21"/>
                <w:szCs w:val="21"/>
                <w:lang w:val="de-DE"/>
              </w:rPr>
              <w:t>202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C35FF9" w14:textId="7427C285" w:rsidR="00010C6A" w:rsidRPr="00010C6A" w:rsidRDefault="00010C6A" w:rsidP="00686EF3">
            <w:pPr>
              <w:widowControl/>
              <w:spacing w:line="240" w:lineRule="auto"/>
              <w:jc w:val="left"/>
              <w:rPr>
                <w:rFonts w:ascii="Courier New" w:eastAsia="等线" w:hAnsi="Courier New" w:cs="Courier New"/>
                <w:color w:val="46C7C7"/>
                <w:sz w:val="22"/>
                <w:szCs w:val="22"/>
                <w:lang w:val="de-DE"/>
              </w:rPr>
            </w:pPr>
            <w:r w:rsidRPr="00010C6A">
              <w:rPr>
                <w:rFonts w:ascii="宋体" w:hAnsi="宋体" w:hint="eastAsia"/>
                <w:color w:val="46C7C7"/>
                <w:sz w:val="22"/>
                <w:szCs w:val="22"/>
                <w:lang w:val="de-DE"/>
              </w:rPr>
              <w:t>▂▂▂▂▂▂▂</w:t>
            </w:r>
            <w:r w:rsidRPr="00010C6A">
              <w:rPr>
                <w:rFonts w:ascii="宋体" w:hAnsi="宋体" w:hint="eastAsia"/>
                <w:color w:val="FF0000"/>
                <w:sz w:val="22"/>
                <w:szCs w:val="22"/>
                <w:lang w:val="de-DE"/>
              </w:rPr>
              <w:t>▃▃▃</w:t>
            </w:r>
          </w:p>
        </w:tc>
      </w:tr>
    </w:tbl>
    <w:p w14:paraId="23D28596" w14:textId="6E3D1D05" w:rsidR="0016706E" w:rsidRPr="00E166D2" w:rsidRDefault="0016706E" w:rsidP="0016706E">
      <w:r w:rsidRPr="00E166D2">
        <w:rPr>
          <w:rFonts w:hint="eastAsia"/>
          <w:b/>
          <w:bCs/>
        </w:rPr>
        <w:t>S</w:t>
      </w:r>
      <w:r w:rsidRPr="00E166D2">
        <w:rPr>
          <w:b/>
          <w:bCs/>
        </w:rPr>
        <w:t xml:space="preserve">upplementary table </w:t>
      </w:r>
      <w:r w:rsidR="00BE3E1F">
        <w:rPr>
          <w:b/>
          <w:bCs/>
        </w:rPr>
        <w:t>6</w:t>
      </w:r>
      <w:r w:rsidRPr="00E166D2">
        <w:rPr>
          <w:b/>
          <w:bCs/>
        </w:rPr>
        <w:t xml:space="preserve">. </w:t>
      </w:r>
      <w:r w:rsidR="0050262E" w:rsidRPr="00E166D2">
        <w:t>The t</w:t>
      </w:r>
      <w:r w:rsidRPr="00E166D2">
        <w:t xml:space="preserve">op </w:t>
      </w:r>
      <w:r w:rsidR="00984A83" w:rsidRPr="00E166D2">
        <w:t>7</w:t>
      </w:r>
      <w:r w:rsidRPr="00E166D2">
        <w:t xml:space="preserve"> keywords with </w:t>
      </w:r>
      <w:r w:rsidR="00070B54" w:rsidRPr="00E166D2">
        <w:t xml:space="preserve">the </w:t>
      </w:r>
      <w:r w:rsidRPr="00E166D2">
        <w:t>strongest citation bursts.</w:t>
      </w:r>
    </w:p>
    <w:sectPr w:rsidR="0016706E" w:rsidRPr="00E166D2" w:rsidSect="001F68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92125" w14:textId="77777777" w:rsidR="00DF70E5" w:rsidRDefault="00DF70E5" w:rsidP="001F685D">
      <w:pPr>
        <w:spacing w:line="240" w:lineRule="auto"/>
      </w:pPr>
      <w:r>
        <w:separator/>
      </w:r>
    </w:p>
  </w:endnote>
  <w:endnote w:type="continuationSeparator" w:id="0">
    <w:p w14:paraId="723D7B33" w14:textId="77777777" w:rsidR="00DF70E5" w:rsidRDefault="00DF70E5" w:rsidP="001F68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E7185" w14:textId="77777777" w:rsidR="00DF70E5" w:rsidRDefault="00DF70E5" w:rsidP="001F685D">
      <w:pPr>
        <w:spacing w:line="240" w:lineRule="auto"/>
      </w:pPr>
      <w:r>
        <w:separator/>
      </w:r>
    </w:p>
  </w:footnote>
  <w:footnote w:type="continuationSeparator" w:id="0">
    <w:p w14:paraId="7575B3C9" w14:textId="77777777" w:rsidR="00DF70E5" w:rsidRDefault="00DF70E5" w:rsidP="001F68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56C"/>
    <w:rsid w:val="00010C6A"/>
    <w:rsid w:val="00070B54"/>
    <w:rsid w:val="000E0845"/>
    <w:rsid w:val="000F1065"/>
    <w:rsid w:val="001141CC"/>
    <w:rsid w:val="0016706E"/>
    <w:rsid w:val="001F685D"/>
    <w:rsid w:val="00205EA3"/>
    <w:rsid w:val="00252C3B"/>
    <w:rsid w:val="002B2E34"/>
    <w:rsid w:val="002C5904"/>
    <w:rsid w:val="00326B27"/>
    <w:rsid w:val="00353D4A"/>
    <w:rsid w:val="004D2950"/>
    <w:rsid w:val="0050262E"/>
    <w:rsid w:val="00587ABC"/>
    <w:rsid w:val="00686EF3"/>
    <w:rsid w:val="006A5195"/>
    <w:rsid w:val="00705E96"/>
    <w:rsid w:val="0073271E"/>
    <w:rsid w:val="00815867"/>
    <w:rsid w:val="00856EA4"/>
    <w:rsid w:val="0089556C"/>
    <w:rsid w:val="00932C46"/>
    <w:rsid w:val="00984A83"/>
    <w:rsid w:val="00BE0F41"/>
    <w:rsid w:val="00BE3E1F"/>
    <w:rsid w:val="00C77377"/>
    <w:rsid w:val="00CA1BA3"/>
    <w:rsid w:val="00CD4849"/>
    <w:rsid w:val="00D96760"/>
    <w:rsid w:val="00DC40A5"/>
    <w:rsid w:val="00DF70E5"/>
    <w:rsid w:val="00E166D2"/>
    <w:rsid w:val="00F0115B"/>
    <w:rsid w:val="00F6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2F447"/>
  <w15:chartTrackingRefBased/>
  <w15:docId w15:val="{27C3DE00-3245-47D1-AFBD-211245C06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85D"/>
    <w:pPr>
      <w:widowControl w:val="0"/>
      <w:spacing w:line="360" w:lineRule="auto"/>
      <w:jc w:val="both"/>
    </w:pPr>
    <w:rPr>
      <w:rFonts w:ascii="Times New Roman" w:eastAsia="宋体" w:hAnsi="Times New Roman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qFormat/>
    <w:rsid w:val="00F0115B"/>
    <w:pPr>
      <w:spacing w:line="240" w:lineRule="auto"/>
    </w:pPr>
    <w:rPr>
      <w:rFonts w:eastAsia="Times New Roman" w:cstheme="minorBidi"/>
      <w:sz w:val="28"/>
      <w:szCs w:val="22"/>
    </w:rPr>
  </w:style>
  <w:style w:type="character" w:customStyle="1" w:styleId="a4">
    <w:name w:val="论文 字符"/>
    <w:basedOn w:val="a0"/>
    <w:link w:val="a3"/>
    <w:rsid w:val="00F0115B"/>
    <w:rPr>
      <w:rFonts w:ascii="Times New Roman" w:eastAsia="Times New Roman" w:hAnsi="Times New Roman"/>
      <w:sz w:val="28"/>
    </w:rPr>
  </w:style>
  <w:style w:type="paragraph" w:styleId="a5">
    <w:name w:val="header"/>
    <w:basedOn w:val="a"/>
    <w:link w:val="a6"/>
    <w:uiPriority w:val="99"/>
    <w:unhideWhenUsed/>
    <w:rsid w:val="001F6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68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68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685D"/>
    <w:rPr>
      <w:sz w:val="18"/>
      <w:szCs w:val="18"/>
    </w:rPr>
  </w:style>
  <w:style w:type="table" w:styleId="a9">
    <w:name w:val="Table Grid"/>
    <w:basedOn w:val="a1"/>
    <w:uiPriority w:val="39"/>
    <w:rsid w:val="001F685D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1F68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Yaochong</dc:creator>
  <cp:keywords/>
  <dc:description/>
  <cp:lastModifiedBy>董 雪婷</cp:lastModifiedBy>
  <cp:revision>21</cp:revision>
  <dcterms:created xsi:type="dcterms:W3CDTF">2021-08-19T08:04:00Z</dcterms:created>
  <dcterms:modified xsi:type="dcterms:W3CDTF">2021-10-12T10:13:00Z</dcterms:modified>
</cp:coreProperties>
</file>